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3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993"/>
        <w:gridCol w:w="1426"/>
        <w:gridCol w:w="1125"/>
        <w:gridCol w:w="992"/>
        <w:gridCol w:w="993"/>
        <w:gridCol w:w="905"/>
      </w:tblGrid>
      <w:tr>
        <w:trPr>
          <w:trHeight w:val="360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period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6" w:leader="none"/>
              </w:tabs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5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val="pt-BR"/>
              </w:rPr>
              <w:t xml:space="preserve">     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  <w:lang w:val="pt-BR"/>
              </w:rPr>
              <w:t>9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range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val="pt-BR"/>
              </w:rPr>
              <w:t xml:space="preserve">    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pt-BR"/>
              </w:rPr>
              <w:t>slope</w:t>
            </w:r>
          </w:p>
        </w:tc>
      </w:tr>
      <w:tr>
        <w:trPr>
          <w:trHeight w:val="164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6" w:leader="none"/>
              </w:tabs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(µg/L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 xml:space="preserve">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(µg/L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vertAlign w:val="subscript"/>
                <w:lang w:val="pt-BR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LC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vertAlign w:val="subscript"/>
                <w:lang w:val="pt-BR"/>
              </w:rPr>
              <w:t>95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Rockefelle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0.8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Duque de Caxias/RJ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8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2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3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May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19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9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7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ug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98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7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7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Nov-1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3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Parnamirim/RN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6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0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3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May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8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1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0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ug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5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5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1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Dec-1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5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Campo Grande/M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Feb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4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6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Oct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8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1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,0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an-11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56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2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  <w:t>Santarém/P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Apr-1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5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4.6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ul- 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6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4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5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Oct-10</w:t>
            </w:r>
          </w:p>
        </w:tc>
        <w:tc>
          <w:tcPr>
            <w:tcW w:w="1426" w:type="dxa"/>
            <w:tcBorders/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73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4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Jan-1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380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7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5"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3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2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1.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480"/>
              <w:jc w:val="center"/>
              <w:rPr>
                <w:rFonts w:ascii="Arial Narrow" w:hAnsi="Arial Narrow" w:cs="Arial Narrow"/>
                <w:color w:val="000000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lang w:val="pt-BR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6237" w:type="dxa"/>
            <w:gridSpan w:val="5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Cs w:val="22"/>
                <w:lang w:val="en-US"/>
              </w:rPr>
              <w:t>EI: emergence inhibition; range: 95% confidence interval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4:33:00Z</dcterms:created>
  <dc:creator>Gabi</dc:creator>
  <dc:description/>
  <dc:language>en-US</dc:language>
  <cp:lastModifiedBy>Gabi</cp:lastModifiedBy>
  <dcterms:modified xsi:type="dcterms:W3CDTF">2018-01-14T14:33:00Z</dcterms:modified>
  <cp:revision>1</cp:revision>
  <dc:subject/>
  <dc:title/>
</cp:coreProperties>
</file>